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D83" w:rsidRPr="00EF0D83" w:rsidRDefault="00EF0D83" w:rsidP="00EF0D83">
      <w:pPr>
        <w:spacing w:before="0" w:after="0"/>
        <w:contextualSpacing/>
        <w:jc w:val="both"/>
        <w:rPr>
          <w:rFonts w:cs="Times New Roman"/>
        </w:rPr>
      </w:pPr>
      <w:r w:rsidRPr="00EF0D83">
        <w:rPr>
          <w:rFonts w:eastAsia="Times New Roman" w:cs="Times New Roman"/>
          <w:b/>
          <w:color w:val="000000"/>
        </w:rPr>
        <w:t>Supplementary Table S2.</w:t>
      </w:r>
      <w:r w:rsidRPr="00EF0D83">
        <w:rPr>
          <w:rFonts w:eastAsia="Times New Roman" w:cs="Times New Roman"/>
          <w:color w:val="000000"/>
        </w:rPr>
        <w:t xml:space="preserve"> Descriptive statistics of days to flowering (DTF), plant height (PH), </w:t>
      </w:r>
      <w:r w:rsidRPr="00EF0D83">
        <w:rPr>
          <w:rFonts w:eastAsia="Times New Roman" w:cs="Times New Roman"/>
          <w:lang w:eastAsia="sv-SE"/>
        </w:rPr>
        <w:t xml:space="preserve">number of seeds per </w:t>
      </w:r>
      <w:proofErr w:type="spellStart"/>
      <w:r w:rsidRPr="00EF0D83">
        <w:rPr>
          <w:rFonts w:eastAsia="Times New Roman" w:cs="Times New Roman"/>
          <w:lang w:eastAsia="sv-SE"/>
        </w:rPr>
        <w:t>capitulum</w:t>
      </w:r>
      <w:proofErr w:type="spellEnd"/>
      <w:r w:rsidRPr="00EF0D83">
        <w:rPr>
          <w:rFonts w:eastAsia="Times New Roman" w:cs="Times New Roman"/>
          <w:color w:val="000000"/>
        </w:rPr>
        <w:t xml:space="preserve"> (NSPC), and thousand seed weight (TSW) for 14 genotype groups, each comprising three or more closely related self-compatible (SC) genotypes and for </w:t>
      </w:r>
      <w:r w:rsidRPr="00EF0D83">
        <w:rPr>
          <w:rFonts w:eastAsia="Times New Roman" w:cs="Times New Roman"/>
          <w:color w:val="000000"/>
        </w:rPr>
        <w:t>all</w:t>
      </w:r>
      <w:r w:rsidRPr="00EF0D83">
        <w:rPr>
          <w:rFonts w:eastAsia="Times New Roman" w:cs="Times New Roman"/>
          <w:color w:val="000000"/>
        </w:rPr>
        <w:t xml:space="preserve"> 94 SC genotypes. </w:t>
      </w:r>
    </w:p>
    <w:tbl>
      <w:tblPr>
        <w:tblW w:w="9894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88"/>
        <w:gridCol w:w="867"/>
        <w:gridCol w:w="385"/>
        <w:gridCol w:w="1105"/>
        <w:gridCol w:w="771"/>
        <w:gridCol w:w="867"/>
        <w:gridCol w:w="867"/>
        <w:gridCol w:w="771"/>
        <w:gridCol w:w="482"/>
        <w:gridCol w:w="1060"/>
        <w:gridCol w:w="771"/>
        <w:gridCol w:w="1060"/>
      </w:tblGrid>
      <w:tr w:rsidR="00EF0D83" w:rsidRPr="00AA382A" w:rsidTr="00CD5F06">
        <w:trPr>
          <w:trHeight w:val="288"/>
          <w:jc w:val="center"/>
        </w:trPr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>Variabl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>Group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>N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szCs w:val="20"/>
              </w:rPr>
            </w:pPr>
            <w:proofErr w:type="spellStart"/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>Mean±SE</w:t>
            </w:r>
            <w:proofErr w:type="spellEnd"/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 xml:space="preserve"> 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szCs w:val="20"/>
              </w:rPr>
            </w:pPr>
            <w:proofErr w:type="spellStart"/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>StDev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>Rang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>Variabl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>Group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szCs w:val="20"/>
              </w:rPr>
            </w:pPr>
            <w:proofErr w:type="spellStart"/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>Mean±SE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szCs w:val="20"/>
              </w:rPr>
            </w:pPr>
            <w:proofErr w:type="spellStart"/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>StDev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bCs/>
                <w:color w:val="000000"/>
                <w:sz w:val="22"/>
                <w:szCs w:val="20"/>
              </w:rPr>
              <w:t>Range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DTF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1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7.7±0.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.2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7–89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NSPC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6.7±6.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1.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0–60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6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5.6±1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8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7–90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6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9.7±6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8.9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–65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7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3.3±1.6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.2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8–89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7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59.1±7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9.3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2–79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9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5.7±1.2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1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4–88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9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65.3±19.1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3.0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8–102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2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7.7±0.9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.5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6–79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2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6.0±11.1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9.3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–38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3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3.3±2.0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.0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0–88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3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8.5±4.5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9.0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8–50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4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5.9±1.0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8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1–89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4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9.1±12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4.9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1–114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6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4.3±0.7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.2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3–85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6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7.7±16.8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9.1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7–75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7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2.7±1.5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9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9–89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7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7.3±6.7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7.7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–50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0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4.0±2.1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5.2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7–90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0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6.2±8.7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1.2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5–58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1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3.5±2.0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.9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8–89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1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4.0±9.1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2.2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–63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3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6.0±1.5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3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3–90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3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4.8±5.9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3.1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–37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4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1.5±1.8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5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8–85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4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1.8±8.7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7.4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6–56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7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7.1±0.8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4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3–89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7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61.8±12.4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5.2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7–110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All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94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4.0±0.4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.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6–9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All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9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4.3±2.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8.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–114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PH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1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99.3±24.9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3.2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52–13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TSW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4±0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31–3.43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6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00.6±9.5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8.5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1–150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6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5±0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8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.41–3.98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7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39.7±7.7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0.3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10–176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7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4±0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7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03–4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9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35.7±2.7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.6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33–141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09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.0±0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5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62–4.64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2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15.0±12.5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1.7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92–135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2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5±0.8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.4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.31–4.05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3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05±18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6.6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51–129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3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5±0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7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66–4.28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4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28.7±4.8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3.5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11–145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4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4±0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8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43–4.32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6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35.8±15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6.6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20–167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6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5±0.5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9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4–4.14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7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31.6±9.0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3.9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06–169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17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5±0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9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93–3.96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0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46.9±10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5.2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09–182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0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9±0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8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–3.79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1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30.3±8.7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1.3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09–168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1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8±0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7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13–3.75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3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40.2±11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5.3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13–171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3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5±0.3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7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.95–3.63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4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20.5±25.4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50.8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7–164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4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4±0.6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.2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25–4.98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7</w:t>
            </w:r>
          </w:p>
        </w:tc>
        <w:tc>
          <w:tcPr>
            <w:tcW w:w="38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24.3±6.5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8.5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92–151</w:t>
            </w:r>
          </w:p>
        </w:tc>
        <w:tc>
          <w:tcPr>
            <w:tcW w:w="86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Gr_27</w:t>
            </w:r>
          </w:p>
        </w:tc>
        <w:tc>
          <w:tcPr>
            <w:tcW w:w="48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7±0.2</w:t>
            </w:r>
          </w:p>
        </w:tc>
        <w:tc>
          <w:tcPr>
            <w:tcW w:w="77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6</w:t>
            </w:r>
          </w:p>
        </w:tc>
        <w:tc>
          <w:tcPr>
            <w:tcW w:w="106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.89–4.53</w:t>
            </w:r>
          </w:p>
        </w:tc>
      </w:tr>
      <w:tr w:rsidR="00EF0D83" w:rsidRPr="00AA382A" w:rsidTr="00CD5F06">
        <w:trPr>
          <w:trHeight w:val="288"/>
          <w:jc w:val="center"/>
        </w:trPr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All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94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127.2±2.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27.6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47–18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All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9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3.0±0.1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EF0D83" w:rsidRPr="00AA382A" w:rsidRDefault="00EF0D83" w:rsidP="00EF0D83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AA382A">
              <w:rPr>
                <w:rFonts w:eastAsia="Times New Roman" w:cs="Times New Roman"/>
                <w:color w:val="000000"/>
                <w:sz w:val="22"/>
                <w:szCs w:val="20"/>
              </w:rPr>
              <w:t>0.93–4.98</w:t>
            </w:r>
          </w:p>
        </w:tc>
      </w:tr>
    </w:tbl>
    <w:p w:rsidR="003129FA" w:rsidRPr="00EF0D83" w:rsidRDefault="00EF0D83" w:rsidP="00EF0D83">
      <w:pPr>
        <w:spacing w:before="0" w:after="0" w:line="360" w:lineRule="auto"/>
        <w:jc w:val="center"/>
        <w:rPr>
          <w:rFonts w:cs="Times New Roman"/>
          <w:lang w:val="sv-SE"/>
        </w:rPr>
      </w:pPr>
      <w:bookmarkStart w:id="0" w:name="_GoBack"/>
      <w:r w:rsidRPr="00EF0D83">
        <w:rPr>
          <w:rFonts w:cs="Times New Roman"/>
          <w:lang w:val="sv-SE"/>
        </w:rPr>
        <w:t>SE = Standard error; StDev = Standard deviation</w:t>
      </w:r>
      <w:bookmarkEnd w:id="0"/>
    </w:p>
    <w:sectPr w:rsidR="003129FA" w:rsidRPr="00EF0D83" w:rsidSect="00EF0D83">
      <w:pgSz w:w="12240" w:h="15840"/>
      <w:pgMar w:top="1260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D83"/>
    <w:rsid w:val="00101982"/>
    <w:rsid w:val="002A4320"/>
    <w:rsid w:val="003129FA"/>
    <w:rsid w:val="00570A21"/>
    <w:rsid w:val="00D14D44"/>
    <w:rsid w:val="00EF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C6B20-9904-4A86-B6F4-2C0C204F2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D8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8</Words>
  <Characters>1864</Characters>
  <Application>Microsoft Office Word</Application>
  <DocSecurity>0</DocSecurity>
  <Lines>466</Lines>
  <Paragraphs>381</Paragraphs>
  <ScaleCrop>false</ScaleCrop>
  <Company/>
  <LinksUpToDate>false</LinksUpToDate>
  <CharactersWithSpaces>1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e Gebeyehu Demissie</dc:creator>
  <cp:keywords/>
  <dc:description/>
  <cp:lastModifiedBy>Adane Gebeyehu Demissie</cp:lastModifiedBy>
  <cp:revision>1</cp:revision>
  <dcterms:created xsi:type="dcterms:W3CDTF">2024-10-11T11:29:00Z</dcterms:created>
  <dcterms:modified xsi:type="dcterms:W3CDTF">2024-10-11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079227-a827-4869-99f1-6a9b1111696d</vt:lpwstr>
  </property>
</Properties>
</file>